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50" w:type="dxa"/>
        <w:tblLook w:val="04A0" w:firstRow="1" w:lastRow="0" w:firstColumn="1" w:lastColumn="0" w:noHBand="0" w:noVBand="1"/>
      </w:tblPr>
      <w:tblGrid>
        <w:gridCol w:w="1890"/>
        <w:gridCol w:w="1080"/>
        <w:gridCol w:w="1440"/>
        <w:gridCol w:w="1080"/>
        <w:gridCol w:w="1530"/>
        <w:gridCol w:w="1440"/>
        <w:gridCol w:w="990"/>
      </w:tblGrid>
      <w:tr w:rsidR="00C1600D" w:rsidRPr="00C1600D" w:rsidTr="00536596">
        <w:trPr>
          <w:trHeight w:val="315"/>
        </w:trPr>
        <w:tc>
          <w:tcPr>
            <w:tcW w:w="945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600D" w:rsidRPr="00C1600D" w:rsidRDefault="00C1600D" w:rsidP="00CE2F75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ry Table </w:t>
            </w:r>
            <w:r w:rsidR="00CE2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  <w:r w:rsidRPr="00C160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</w:p>
        </w:tc>
      </w:tr>
      <w:tr w:rsidR="00C1600D" w:rsidRPr="00C1600D" w:rsidTr="00536596">
        <w:trPr>
          <w:trHeight w:val="450"/>
        </w:trPr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NA (milliseconds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C160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Pre-OP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C160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Post-OP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1600D" w:rsidRPr="00C1600D" w:rsidTr="00E227CC">
        <w:trPr>
          <w:trHeight w:val="377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dian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Q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dian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Q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Chang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bookmarkStart w:id="0" w:name="_GoBack"/>
        <w:bookmarkEnd w:id="0"/>
      </w:tr>
      <w:tr w:rsidR="00C1600D" w:rsidRPr="00C1600D" w:rsidTr="00536596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RT</w:t>
            </w:r>
          </w:p>
        </w:tc>
        <w:tc>
          <w:tcPr>
            <w:tcW w:w="75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C1600D" w:rsidRPr="00C1600D" w:rsidTr="00536596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.2-30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.8-314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C1600D" w:rsidRPr="00C1600D" w:rsidTr="00536596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.3-34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.9-351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C1600D" w:rsidRPr="00C1600D" w:rsidTr="00536596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-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.3-32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.3-3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C1600D" w:rsidRPr="00C1600D" w:rsidTr="00536596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T</w:t>
            </w:r>
          </w:p>
        </w:tc>
        <w:tc>
          <w:tcPr>
            <w:tcW w:w="75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1600D" w:rsidRPr="00C1600D" w:rsidTr="00536596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6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6.6-68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5.6-664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00D" w:rsidRPr="00C1600D" w:rsidRDefault="00A4649A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C1600D" w:rsidRPr="00C1600D" w:rsidTr="00536596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3-71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0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6.3-686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C1600D" w:rsidRPr="00C1600D" w:rsidTr="00536596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7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2.8-66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9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.5-632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C1600D" w:rsidRPr="00C1600D" w:rsidTr="00536596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NG</w:t>
            </w:r>
          </w:p>
        </w:tc>
        <w:tc>
          <w:tcPr>
            <w:tcW w:w="75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1600D" w:rsidRPr="00C1600D" w:rsidTr="00536596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7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8.5-65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4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7.5-589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00D" w:rsidRPr="00C1600D" w:rsidRDefault="00A4649A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C1600D" w:rsidRPr="00C1600D" w:rsidTr="00536596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.6-63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5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5.1-63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C1600D" w:rsidRPr="00C1600D" w:rsidTr="00536596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-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6.1-62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6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8.8-642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00D" w:rsidRPr="00C1600D" w:rsidRDefault="00C1600D" w:rsidP="00C16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</w:tbl>
    <w:p w:rsidR="00C1600D" w:rsidRPr="00C1600D" w:rsidRDefault="00C1600D" w:rsidP="00C1600D">
      <w:pPr>
        <w:tabs>
          <w:tab w:val="left" w:pos="720"/>
          <w:tab w:val="left" w:pos="519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1600D" w:rsidRPr="00C1600D" w:rsidRDefault="00C1600D" w:rsidP="00C1600D">
      <w:pPr>
        <w:tabs>
          <w:tab w:val="left" w:pos="720"/>
          <w:tab w:val="left" w:pos="5190"/>
        </w:tabs>
        <w:spacing w:before="24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160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Legend</w:t>
      </w:r>
    </w:p>
    <w:p w:rsidR="00C1600D" w:rsidRPr="00A71144" w:rsidRDefault="00C1600D" w:rsidP="00C1600D">
      <w:pPr>
        <w:tabs>
          <w:tab w:val="left" w:pos="720"/>
          <w:tab w:val="left" w:pos="5190"/>
        </w:tabs>
        <w:spacing w:before="24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60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 w:rsidR="00CE2F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C160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C160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Effect of OP Exposure on DANA M</w:t>
      </w:r>
      <w:r w:rsidRPr="00A71144">
        <w:rPr>
          <w:rFonts w:ascii="Times New Roman" w:hAnsi="Times New Roman" w:cs="Times New Roman"/>
          <w:color w:val="000000" w:themeColor="text1"/>
          <w:sz w:val="24"/>
          <w:szCs w:val="24"/>
        </w:rPr>
        <w:t>etrics.  Values (milliseconds, ms) of (A) SRT (B) PRT (C) GNG were determined before (pre-) and after (post-) OP exposure for each participant and each day is displayed as the median + int</w:t>
      </w:r>
      <w:r w:rsidR="00A4649A" w:rsidRPr="00A711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rquartile range (IQR) (* p ≤ 0.05, RM-ANOVA with </w:t>
      </w:r>
      <w:r w:rsidR="00A71144" w:rsidRPr="00A711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unn’s </w:t>
      </w:r>
      <w:r w:rsidR="00A4649A" w:rsidRPr="00A71144">
        <w:rPr>
          <w:rFonts w:ascii="Times New Roman" w:hAnsi="Times New Roman" w:cs="Times New Roman"/>
          <w:color w:val="000000" w:themeColor="text1"/>
          <w:sz w:val="24"/>
          <w:szCs w:val="24"/>
        </w:rPr>
        <w:t>post</w:t>
      </w:r>
      <w:r w:rsidR="00A71144" w:rsidRPr="00A71144">
        <w:rPr>
          <w:rFonts w:ascii="Times New Roman" w:hAnsi="Times New Roman" w:cs="Times New Roman"/>
          <w:color w:val="000000" w:themeColor="text1"/>
          <w:sz w:val="24"/>
          <w:szCs w:val="24"/>
        </w:rPr>
        <w:t>-hoc</w:t>
      </w:r>
      <w:r w:rsidR="00A4649A" w:rsidRPr="00A711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)</w:t>
      </w:r>
      <w:r w:rsidRPr="00A711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 </w:t>
      </w:r>
    </w:p>
    <w:p w:rsidR="00965F60" w:rsidRDefault="00CE2F75"/>
    <w:sectPr w:rsidR="00965F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D93"/>
    <w:rsid w:val="002472FC"/>
    <w:rsid w:val="00473F9A"/>
    <w:rsid w:val="007419BA"/>
    <w:rsid w:val="00791CAD"/>
    <w:rsid w:val="00A41D93"/>
    <w:rsid w:val="00A4649A"/>
    <w:rsid w:val="00A71144"/>
    <w:rsid w:val="00BC3C18"/>
    <w:rsid w:val="00C1600D"/>
    <w:rsid w:val="00C44F93"/>
    <w:rsid w:val="00CE2F75"/>
    <w:rsid w:val="00E22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3ED258-19F3-4694-AF28-BB8B36A2D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160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gavelu, Bharani CTR WRAIR-Wash DC</dc:creator>
  <cp:keywords/>
  <dc:description/>
  <cp:lastModifiedBy>Boutte, Angela M CIV (US)</cp:lastModifiedBy>
  <cp:revision>5</cp:revision>
  <dcterms:created xsi:type="dcterms:W3CDTF">2019-07-31T22:17:00Z</dcterms:created>
  <dcterms:modified xsi:type="dcterms:W3CDTF">2019-12-10T19:12:00Z</dcterms:modified>
</cp:coreProperties>
</file>